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80CDEB" w14:textId="1EA78AB8" w:rsidR="00102587" w:rsidRPr="00B71C32" w:rsidRDefault="005C5B72" w:rsidP="00101B7B">
      <w:pP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</w:pPr>
      <w:r w:rsidRPr="00B71C32"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ry</w:t>
      </w:r>
      <w:r w:rsidR="00102587" w:rsidRPr="00B71C32"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 xml:space="preserve"> </w:t>
      </w:r>
      <w:r w:rsidR="00101B7B"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T</w:t>
      </w:r>
      <w:r w:rsidR="008322AC" w:rsidRPr="00B71C32"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 xml:space="preserve">able </w:t>
      </w:r>
      <w:r w:rsidRPr="00B71C32"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1</w:t>
      </w:r>
      <w:r w:rsidR="00102587" w:rsidRPr="00B71C32"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 xml:space="preserve">. </w:t>
      </w:r>
      <w:bookmarkStart w:id="0" w:name="_Hlk111993414"/>
      <w:r w:rsidR="00102587" w:rsidRPr="00B71C32"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Characteristics of</w:t>
      </w:r>
      <w:bookmarkStart w:id="1" w:name="_Hlk112177618"/>
      <w:r w:rsidR="00102587" w:rsidRPr="00B71C32"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 xml:space="preserve"> patients with carbapenem-resistant </w:t>
      </w:r>
      <w:r w:rsidR="00102587" w:rsidRPr="00B71C32">
        <w:rPr>
          <w:rFonts w:ascii="Times New Roman" w:eastAsiaTheme="minorHAnsi" w:hAnsi="Times New Roman" w:cs="Times New Roman"/>
          <w:b/>
          <w:bCs/>
          <w:i/>
          <w:iCs/>
          <w:kern w:val="0"/>
          <w:sz w:val="24"/>
          <w:szCs w:val="24"/>
        </w:rPr>
        <w:t>P</w:t>
      </w:r>
      <w:r w:rsidR="00B71C32">
        <w:rPr>
          <w:rFonts w:ascii="Times New Roman" w:eastAsiaTheme="minorHAnsi" w:hAnsi="Times New Roman" w:cs="Times New Roman"/>
          <w:b/>
          <w:bCs/>
          <w:i/>
          <w:iCs/>
          <w:kern w:val="0"/>
          <w:sz w:val="24"/>
          <w:szCs w:val="24"/>
        </w:rPr>
        <w:t>.</w:t>
      </w:r>
      <w:r w:rsidR="00102587" w:rsidRPr="00B71C32">
        <w:rPr>
          <w:rFonts w:ascii="Times New Roman" w:eastAsiaTheme="minorHAnsi" w:hAnsi="Times New Roman" w:cs="Times New Roman"/>
          <w:b/>
          <w:bCs/>
          <w:i/>
          <w:iCs/>
          <w:kern w:val="0"/>
          <w:sz w:val="24"/>
          <w:szCs w:val="24"/>
        </w:rPr>
        <w:t xml:space="preserve"> aeruginosa </w:t>
      </w:r>
      <w:r w:rsidR="00102587" w:rsidRPr="00B71C32"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 xml:space="preserve">bloodstream infection, stratified by 7-day outcome </w:t>
      </w:r>
      <w:bookmarkEnd w:id="0"/>
      <w:bookmarkEnd w:id="1"/>
    </w:p>
    <w:tbl>
      <w:tblPr>
        <w:tblStyle w:val="a7"/>
        <w:tblW w:w="9880" w:type="dxa"/>
        <w:tblInd w:w="-5" w:type="dxa"/>
        <w:tblLook w:val="04A0" w:firstRow="1" w:lastRow="0" w:firstColumn="1" w:lastColumn="0" w:noHBand="0" w:noVBand="1"/>
      </w:tblPr>
      <w:tblGrid>
        <w:gridCol w:w="3232"/>
        <w:gridCol w:w="175"/>
        <w:gridCol w:w="284"/>
        <w:gridCol w:w="1276"/>
        <w:gridCol w:w="1842"/>
        <w:gridCol w:w="1701"/>
        <w:gridCol w:w="1370"/>
      </w:tblGrid>
      <w:tr w:rsidR="00102587" w:rsidRPr="00B71C32" w14:paraId="71705844" w14:textId="77777777" w:rsidTr="00101B7B">
        <w:trPr>
          <w:trHeight w:val="277"/>
        </w:trPr>
        <w:tc>
          <w:tcPr>
            <w:tcW w:w="3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686127" w14:textId="77777777" w:rsidR="00102587" w:rsidRPr="00B71C32" w:rsidRDefault="00102587" w:rsidP="00101B7B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17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63D228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 (137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824330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n-survivors (n=37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586F8B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rvivors (n=100)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BBD892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 w:rsidRPr="00B71C32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102587" w:rsidRPr="00B71C32" w14:paraId="2835CA6C" w14:textId="77777777" w:rsidTr="00101B7B">
        <w:trPr>
          <w:trHeight w:val="277"/>
        </w:trPr>
        <w:tc>
          <w:tcPr>
            <w:tcW w:w="32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DF71306" w14:textId="77777777" w:rsidR="00102587" w:rsidRPr="00B71C32" w:rsidRDefault="00102587" w:rsidP="00101B7B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mographic</w:t>
            </w:r>
          </w:p>
        </w:tc>
        <w:tc>
          <w:tcPr>
            <w:tcW w:w="173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AA1C3CB" w14:textId="77777777" w:rsidR="00102587" w:rsidRPr="00B71C32" w:rsidRDefault="00102587" w:rsidP="00101B7B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AE10AE6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66C16B0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BAF1E9A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102587" w:rsidRPr="00B71C32" w14:paraId="6F733391" w14:textId="77777777" w:rsidTr="00101B7B">
        <w:trPr>
          <w:trHeight w:val="277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A347DC" w14:textId="77777777" w:rsidR="00102587" w:rsidRPr="00B71C32" w:rsidRDefault="00102587" w:rsidP="00101B7B">
            <w:pPr>
              <w:widowControl/>
              <w:ind w:firstLineChars="100" w:firstLine="240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Sex–Male</w:t>
            </w:r>
          </w:p>
        </w:tc>
        <w:tc>
          <w:tcPr>
            <w:tcW w:w="173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08865C" w14:textId="44291268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96 (7</w:t>
            </w:r>
            <w:r w:rsidR="00F5689F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173D2F" w14:textId="7156BC1D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28 (7</w:t>
            </w:r>
            <w:r w:rsidR="00F5689F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92EBAD" w14:textId="277B8D36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68 (68%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67F6C8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</w:rPr>
              <w:t>0.384</w:t>
            </w:r>
          </w:p>
        </w:tc>
      </w:tr>
      <w:tr w:rsidR="00102587" w:rsidRPr="00B71C32" w14:paraId="486B7238" w14:textId="77777777" w:rsidTr="00101B7B">
        <w:trPr>
          <w:trHeight w:val="277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8E2482" w14:textId="77777777" w:rsidR="00102587" w:rsidRPr="00B71C32" w:rsidRDefault="00102587" w:rsidP="00101B7B">
            <w:pPr>
              <w:widowControl/>
              <w:ind w:firstLineChars="100" w:firstLine="240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Age, years, median (IQR)</w:t>
            </w:r>
          </w:p>
        </w:tc>
        <w:tc>
          <w:tcPr>
            <w:tcW w:w="173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1B592F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61 (46.5, 7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391E43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53 (40, 68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4AE767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64 (48, 75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C2605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.032</w:t>
            </w:r>
          </w:p>
        </w:tc>
      </w:tr>
      <w:tr w:rsidR="00102587" w:rsidRPr="00B71C32" w14:paraId="073E7D6F" w14:textId="77777777" w:rsidTr="00101B7B">
        <w:trPr>
          <w:trHeight w:val="277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09B777" w14:textId="77777777" w:rsidR="00102587" w:rsidRPr="00B71C32" w:rsidRDefault="00102587" w:rsidP="00101B7B">
            <w:pPr>
              <w:widowControl/>
              <w:ind w:firstLineChars="100" w:firstLine="240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Elderly (age≥55y)</w:t>
            </w:r>
          </w:p>
        </w:tc>
        <w:tc>
          <w:tcPr>
            <w:tcW w:w="173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D04A5D" w14:textId="49E52104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84 (61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C1AE79" w14:textId="76306C78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16 (4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4F25E2" w14:textId="3ABE2584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68 (68%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6D2558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.008</w:t>
            </w:r>
          </w:p>
        </w:tc>
      </w:tr>
      <w:tr w:rsidR="00102587" w:rsidRPr="00B71C32" w14:paraId="3A167BDE" w14:textId="77777777" w:rsidTr="00101B7B">
        <w:trPr>
          <w:trHeight w:val="277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5EC459" w14:textId="77777777" w:rsidR="00102587" w:rsidRPr="00B71C32" w:rsidRDefault="00102587" w:rsidP="00101B7B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nderlying disease</w:t>
            </w:r>
          </w:p>
        </w:tc>
        <w:tc>
          <w:tcPr>
            <w:tcW w:w="173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9F4693" w14:textId="2BB1FE6A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126 (92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6350BE" w14:textId="6E29AAFF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35 (9</w:t>
            </w:r>
            <w:r w:rsidR="00F5689F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1D4C9C" w14:textId="7B575862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91 (9</w:t>
            </w:r>
            <w:r w:rsidR="00F5689F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10D05D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</w:rPr>
              <w:t>0.739</w:t>
            </w:r>
          </w:p>
        </w:tc>
      </w:tr>
      <w:tr w:rsidR="00102587" w:rsidRPr="00B71C32" w14:paraId="48FECF75" w14:textId="77777777" w:rsidTr="00101B7B">
        <w:trPr>
          <w:trHeight w:val="277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9AC5B3" w14:textId="77777777" w:rsidR="00102587" w:rsidRPr="00B71C32" w:rsidRDefault="00102587" w:rsidP="00101B7B">
            <w:pPr>
              <w:widowControl/>
              <w:ind w:firstLineChars="100" w:firstLine="240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Diabetes</w:t>
            </w:r>
          </w:p>
        </w:tc>
        <w:tc>
          <w:tcPr>
            <w:tcW w:w="173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9F1388" w14:textId="60E6A40E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28 (2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BD2864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2 (5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C351F4" w14:textId="0B30A20D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26 (26%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2BDE5F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.008</w:t>
            </w:r>
          </w:p>
        </w:tc>
      </w:tr>
      <w:tr w:rsidR="00102587" w:rsidRPr="00B71C32" w14:paraId="7229F47E" w14:textId="77777777" w:rsidTr="00101B7B">
        <w:trPr>
          <w:trHeight w:val="277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699963" w14:textId="77777777" w:rsidR="00102587" w:rsidRPr="00B71C32" w:rsidRDefault="00102587" w:rsidP="00101B7B">
            <w:pPr>
              <w:widowControl/>
              <w:ind w:firstLineChars="100" w:firstLine="240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Chronic lung disease</w:t>
            </w:r>
          </w:p>
        </w:tc>
        <w:tc>
          <w:tcPr>
            <w:tcW w:w="173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2E5BA8" w14:textId="2DF03261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19 (1</w:t>
            </w:r>
            <w:r w:rsidR="00F5689F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F1D11" w14:textId="34CC5CC3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4 (1</w:t>
            </w:r>
            <w:r w:rsidR="00F5689F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8AD144" w14:textId="1F0F86A0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15 (15%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8B1179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</w:rPr>
              <w:t>0.529</w:t>
            </w:r>
          </w:p>
        </w:tc>
      </w:tr>
      <w:tr w:rsidR="00102587" w:rsidRPr="00B71C32" w14:paraId="3B40672F" w14:textId="77777777" w:rsidTr="00101B7B">
        <w:trPr>
          <w:trHeight w:val="277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95860D" w14:textId="77777777" w:rsidR="00102587" w:rsidRPr="00B71C32" w:rsidRDefault="00102587" w:rsidP="00101B7B">
            <w:pPr>
              <w:widowControl/>
              <w:ind w:firstLineChars="100" w:firstLine="240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Chronic renal disease</w:t>
            </w:r>
          </w:p>
        </w:tc>
        <w:tc>
          <w:tcPr>
            <w:tcW w:w="173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4484E7" w14:textId="31AC5D2D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22 (16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B6623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3 (8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7A2CD9" w14:textId="3C7F51E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19 (19%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175C66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</w:rPr>
              <w:t>0.123</w:t>
            </w:r>
          </w:p>
        </w:tc>
      </w:tr>
      <w:tr w:rsidR="00102587" w:rsidRPr="00B71C32" w14:paraId="513E3ABF" w14:textId="77777777" w:rsidTr="00101B7B">
        <w:trPr>
          <w:trHeight w:val="277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C33D68" w14:textId="77777777" w:rsidR="00102587" w:rsidRPr="00B71C32" w:rsidRDefault="00102587" w:rsidP="00101B7B">
            <w:pPr>
              <w:widowControl/>
              <w:ind w:firstLineChars="100" w:firstLine="240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Chronic liver disease</w:t>
            </w:r>
          </w:p>
        </w:tc>
        <w:tc>
          <w:tcPr>
            <w:tcW w:w="173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17959F" w14:textId="7B75DA7D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25 (18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D3E29C" w14:textId="4257B840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4 (1</w:t>
            </w:r>
            <w:r w:rsidR="00F5689F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A93917" w14:textId="3A44378E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21 (21%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FFE699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</w:rPr>
              <w:t>0.170</w:t>
            </w:r>
          </w:p>
        </w:tc>
      </w:tr>
      <w:tr w:rsidR="00102587" w:rsidRPr="00B71C32" w14:paraId="7B742F16" w14:textId="77777777" w:rsidTr="00101B7B">
        <w:trPr>
          <w:trHeight w:val="277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608FF2" w14:textId="77777777" w:rsidR="00102587" w:rsidRPr="00B71C32" w:rsidRDefault="00102587" w:rsidP="00101B7B">
            <w:pPr>
              <w:widowControl/>
              <w:ind w:firstLineChars="100" w:firstLine="240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Solid malignant tumor</w:t>
            </w:r>
          </w:p>
        </w:tc>
        <w:tc>
          <w:tcPr>
            <w:tcW w:w="173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7F309A" w14:textId="6614274A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25 (18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7836D3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2 (5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DBFCF2" w14:textId="2E342085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23 (23%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837D8C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.018</w:t>
            </w:r>
          </w:p>
        </w:tc>
      </w:tr>
      <w:tr w:rsidR="00102587" w:rsidRPr="00B71C32" w14:paraId="241FF7FA" w14:textId="77777777" w:rsidTr="00101B7B">
        <w:trPr>
          <w:trHeight w:val="277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3F46EB" w14:textId="77777777" w:rsidR="00102587" w:rsidRPr="00B71C32" w:rsidRDefault="00102587" w:rsidP="00101B7B">
            <w:pPr>
              <w:widowControl/>
              <w:ind w:firstLineChars="100" w:firstLine="240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Cardiovascular diseases</w:t>
            </w:r>
          </w:p>
        </w:tc>
        <w:tc>
          <w:tcPr>
            <w:tcW w:w="173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907CD1" w14:textId="20D0519B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52 (38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11106D" w14:textId="72D75F21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16 (4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B00FC5" w14:textId="4B695B31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36 (36%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59E12B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</w:rPr>
              <w:t>0.438</w:t>
            </w:r>
          </w:p>
        </w:tc>
      </w:tr>
      <w:tr w:rsidR="00102587" w:rsidRPr="00B71C32" w14:paraId="6498E9FD" w14:textId="77777777" w:rsidTr="00101B7B">
        <w:trPr>
          <w:trHeight w:val="277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7904FD" w14:textId="77777777" w:rsidR="00102587" w:rsidRPr="00B71C32" w:rsidRDefault="00102587" w:rsidP="00101B7B">
            <w:pPr>
              <w:widowControl/>
              <w:ind w:firstLineChars="100" w:firstLine="240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Cerebrovascular diseases</w:t>
            </w:r>
          </w:p>
        </w:tc>
        <w:tc>
          <w:tcPr>
            <w:tcW w:w="173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C14F94" w14:textId="52443549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15 (1</w:t>
            </w:r>
            <w:r w:rsidR="00F5689F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16A95F" w14:textId="7A2FC5A8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4 (1</w:t>
            </w:r>
            <w:r w:rsidR="00F5689F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6C7BBA" w14:textId="15BEBED6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11 (11%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D35CB9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</w:rPr>
              <w:t>1.000</w:t>
            </w:r>
          </w:p>
        </w:tc>
      </w:tr>
      <w:tr w:rsidR="00102587" w:rsidRPr="00B71C32" w14:paraId="457884C2" w14:textId="77777777" w:rsidTr="00101B7B">
        <w:trPr>
          <w:trHeight w:val="277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55855F" w14:textId="77777777" w:rsidR="00102587" w:rsidRPr="00B71C32" w:rsidRDefault="00102587" w:rsidP="00101B7B">
            <w:pPr>
              <w:widowControl/>
              <w:ind w:firstLineChars="100" w:firstLine="240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Solid-organ transplant</w:t>
            </w:r>
          </w:p>
        </w:tc>
        <w:tc>
          <w:tcPr>
            <w:tcW w:w="173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EA6E05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8 (5.8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B8DDB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1 (2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CDF4CF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7 (7.0%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35728E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</w:rPr>
              <w:t>0.588</w:t>
            </w:r>
          </w:p>
        </w:tc>
      </w:tr>
      <w:tr w:rsidR="00102587" w:rsidRPr="00B71C32" w14:paraId="674B6824" w14:textId="77777777" w:rsidTr="00101B7B">
        <w:trPr>
          <w:trHeight w:val="277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89D1C8" w14:textId="0A7F4C60" w:rsidR="00102587" w:rsidRPr="00B71C32" w:rsidRDefault="00102587" w:rsidP="00101B7B">
            <w:pPr>
              <w:widowControl/>
              <w:ind w:firstLineChars="100" w:firstLine="240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2" w:name="_Hlk117174050"/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Hematological disease</w:t>
            </w:r>
            <w:bookmarkEnd w:id="2"/>
          </w:p>
        </w:tc>
        <w:tc>
          <w:tcPr>
            <w:tcW w:w="173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41AE30" w14:textId="51ABD482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33 (24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C43AAF" w14:textId="6BA2BE48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18 (4</w:t>
            </w:r>
            <w:r w:rsidR="00F5689F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0C1DD8" w14:textId="5D6ACCD6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15 (15%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E1D23D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102587" w:rsidRPr="00B71C32" w14:paraId="16731283" w14:textId="77777777" w:rsidTr="00101B7B">
        <w:trPr>
          <w:trHeight w:val="277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E72231" w14:textId="77777777" w:rsidR="00102587" w:rsidRPr="00B71C32" w:rsidRDefault="00102587" w:rsidP="00101B7B">
            <w:pPr>
              <w:widowControl/>
              <w:ind w:firstLineChars="100" w:firstLine="240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 xml:space="preserve">Benign biliary diseases </w:t>
            </w:r>
          </w:p>
        </w:tc>
        <w:tc>
          <w:tcPr>
            <w:tcW w:w="173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1787F9" w14:textId="6541112C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21 (15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C80A97" w14:textId="0CDC73DF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5 (1</w:t>
            </w:r>
            <w:r w:rsidR="00F5689F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4AFFFF" w14:textId="1C1EF7F5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16 (16%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BBBDF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</w:rPr>
              <w:t>0.720</w:t>
            </w:r>
          </w:p>
        </w:tc>
      </w:tr>
      <w:tr w:rsidR="00102587" w:rsidRPr="00B71C32" w14:paraId="2C69F38B" w14:textId="77777777" w:rsidTr="00101B7B">
        <w:trPr>
          <w:trHeight w:val="277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99DD6B" w14:textId="77777777" w:rsidR="00102587" w:rsidRPr="00B71C32" w:rsidRDefault="00102587" w:rsidP="00101B7B">
            <w:pPr>
              <w:widowControl/>
              <w:ind w:firstLineChars="100" w:firstLine="240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Trauma</w:t>
            </w:r>
          </w:p>
        </w:tc>
        <w:tc>
          <w:tcPr>
            <w:tcW w:w="173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D023B1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9 (6.6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F624A0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2 (5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E7FA79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7 (7.0%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80C09B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</w:rPr>
              <w:t>1.000</w:t>
            </w:r>
          </w:p>
        </w:tc>
      </w:tr>
      <w:tr w:rsidR="00102587" w:rsidRPr="00B71C32" w14:paraId="08A146F9" w14:textId="77777777" w:rsidTr="00101B7B">
        <w:trPr>
          <w:trHeight w:val="277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B0F170" w14:textId="77777777" w:rsidR="00102587" w:rsidRPr="00B71C32" w:rsidRDefault="00102587" w:rsidP="00101B7B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ype of resistance</w:t>
            </w:r>
          </w:p>
        </w:tc>
        <w:tc>
          <w:tcPr>
            <w:tcW w:w="173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2B3CA3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C2293C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B4AB79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34880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02587" w:rsidRPr="00B71C32" w14:paraId="5531CC2F" w14:textId="77777777" w:rsidTr="00101B7B">
        <w:trPr>
          <w:trHeight w:val="277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2C644C" w14:textId="77777777" w:rsidR="00102587" w:rsidRPr="00B71C32" w:rsidRDefault="00102587" w:rsidP="00101B7B">
            <w:pPr>
              <w:widowControl/>
              <w:ind w:firstLineChars="100" w:firstLine="240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3" w:name="_Hlk117174150"/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MDRPA</w:t>
            </w:r>
          </w:p>
        </w:tc>
        <w:tc>
          <w:tcPr>
            <w:tcW w:w="173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108708" w14:textId="0B659244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93 (6</w:t>
            </w:r>
            <w:r w:rsidR="00F5689F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192C6D" w14:textId="52A8E44A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30 (8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CA2871" w14:textId="344ABD74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63 (63%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7E3E89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.044</w:t>
            </w:r>
          </w:p>
        </w:tc>
      </w:tr>
      <w:tr w:rsidR="00102587" w:rsidRPr="00B71C32" w14:paraId="3994BDE5" w14:textId="77777777" w:rsidTr="00101B7B">
        <w:trPr>
          <w:trHeight w:val="277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730CAD" w14:textId="77777777" w:rsidR="00102587" w:rsidRPr="00B71C32" w:rsidRDefault="00102587" w:rsidP="00101B7B">
            <w:pPr>
              <w:widowControl/>
              <w:ind w:firstLineChars="100" w:firstLine="240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DTRPA</w:t>
            </w:r>
          </w:p>
        </w:tc>
        <w:tc>
          <w:tcPr>
            <w:tcW w:w="173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42BA2E60" w14:textId="321E77BC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46 (3</w:t>
            </w:r>
            <w:r w:rsidR="00F5689F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91F782" w14:textId="2F33BDF1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18 (4</w:t>
            </w:r>
            <w:r w:rsidR="00F5689F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D11FE1" w14:textId="6F0A9659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28 (28%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C0B2B5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23</w:t>
            </w:r>
          </w:p>
        </w:tc>
      </w:tr>
      <w:bookmarkEnd w:id="3"/>
      <w:tr w:rsidR="00102587" w:rsidRPr="00B71C32" w14:paraId="71673473" w14:textId="77777777" w:rsidTr="00101B7B">
        <w:trPr>
          <w:trHeight w:val="277"/>
        </w:trPr>
        <w:tc>
          <w:tcPr>
            <w:tcW w:w="34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45C280" w14:textId="77777777" w:rsidR="00102587" w:rsidRPr="00B71C32" w:rsidRDefault="00102587" w:rsidP="00101B7B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nderlying medical conditions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4366D8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CD24BE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075050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A0D062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02587" w:rsidRPr="00B71C32" w14:paraId="52579E4A" w14:textId="77777777" w:rsidTr="00101B7B">
        <w:trPr>
          <w:trHeight w:val="277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541711" w14:textId="77777777" w:rsidR="00102587" w:rsidRPr="00B71C32" w:rsidRDefault="00102587" w:rsidP="00101B7B">
            <w:pPr>
              <w:widowControl/>
              <w:ind w:firstLineChars="100" w:firstLine="240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 xml:space="preserve">ERCP/PTCD </w:t>
            </w:r>
            <w:proofErr w:type="spellStart"/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Surgery</w:t>
            </w: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73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05A13E" w14:textId="34D8C0E5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17 (1</w:t>
            </w:r>
            <w:r w:rsidR="00F5689F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07BEF6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1 (2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35AB86" w14:textId="5C7E0A9B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16 (16%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020A71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</w:rPr>
              <w:t>0.071</w:t>
            </w:r>
          </w:p>
        </w:tc>
      </w:tr>
      <w:tr w:rsidR="00102587" w:rsidRPr="00B71C32" w14:paraId="0FAAE574" w14:textId="77777777" w:rsidTr="00101B7B">
        <w:trPr>
          <w:trHeight w:val="277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6065DC" w14:textId="77777777" w:rsidR="00102587" w:rsidRPr="00B71C32" w:rsidRDefault="00102587" w:rsidP="00101B7B">
            <w:pPr>
              <w:widowControl/>
              <w:ind w:firstLineChars="100" w:firstLine="240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4" w:name="_Hlk117174220"/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Glucocorticoid therapy</w:t>
            </w:r>
          </w:p>
        </w:tc>
        <w:tc>
          <w:tcPr>
            <w:tcW w:w="173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306EC1" w14:textId="7923ABEF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56 (4</w:t>
            </w:r>
            <w:r w:rsidR="00F5689F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15C70B" w14:textId="6887DD71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23 (6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81BE2B" w14:textId="3F472E5D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33 (33%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97B45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.002</w:t>
            </w:r>
          </w:p>
        </w:tc>
      </w:tr>
      <w:tr w:rsidR="00102587" w:rsidRPr="00B71C32" w14:paraId="50F6F155" w14:textId="77777777" w:rsidTr="00101B7B">
        <w:trPr>
          <w:trHeight w:val="277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314F62" w14:textId="77777777" w:rsidR="00102587" w:rsidRPr="00B71C32" w:rsidRDefault="00102587" w:rsidP="00101B7B">
            <w:pPr>
              <w:widowControl/>
              <w:ind w:firstLineChars="100" w:firstLine="240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Immunosuppressive therapy</w:t>
            </w:r>
          </w:p>
        </w:tc>
        <w:tc>
          <w:tcPr>
            <w:tcW w:w="173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BF3DF0" w14:textId="28CA785C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40 (29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80A24" w14:textId="7A781B5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16 (4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69B469" w14:textId="6CBDC21A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24 (24%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3AF5DC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.028</w:t>
            </w:r>
          </w:p>
        </w:tc>
      </w:tr>
      <w:tr w:rsidR="00102587" w:rsidRPr="00B71C32" w14:paraId="2B8D4C4F" w14:textId="77777777" w:rsidTr="00101B7B">
        <w:trPr>
          <w:trHeight w:val="277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951FC0" w14:textId="77777777" w:rsidR="00102587" w:rsidRPr="00B71C32" w:rsidRDefault="00102587" w:rsidP="00101B7B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5" w:name="_Hlk117174263"/>
            <w:bookmarkEnd w:id="4"/>
            <w:r w:rsidRPr="00B71C32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ource of bacteremia</w:t>
            </w:r>
          </w:p>
        </w:tc>
        <w:tc>
          <w:tcPr>
            <w:tcW w:w="173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EFC25E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08423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DA1373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28E95C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bookmarkEnd w:id="5"/>
      <w:tr w:rsidR="00102587" w:rsidRPr="00B71C32" w14:paraId="1C87EF01" w14:textId="77777777" w:rsidTr="00101B7B">
        <w:trPr>
          <w:trHeight w:val="277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B53D07" w14:textId="77777777" w:rsidR="00102587" w:rsidRPr="00B71C32" w:rsidRDefault="00102587" w:rsidP="00101B7B">
            <w:pPr>
              <w:widowControl/>
              <w:ind w:firstLineChars="100" w:firstLine="240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Lung</w:t>
            </w:r>
          </w:p>
        </w:tc>
        <w:tc>
          <w:tcPr>
            <w:tcW w:w="173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F31693" w14:textId="46CC560F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32 (23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B5E7DB" w14:textId="46912213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8 (2</w:t>
            </w:r>
            <w:r w:rsidR="00F5689F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8CB052" w14:textId="7B21CD0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24 (2</w:t>
            </w:r>
            <w:r w:rsidR="00F5689F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552C0E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</w:rPr>
              <w:t>0.770</w:t>
            </w:r>
          </w:p>
        </w:tc>
      </w:tr>
      <w:tr w:rsidR="00102587" w:rsidRPr="00B71C32" w14:paraId="5F6FAD8B" w14:textId="77777777" w:rsidTr="00101B7B">
        <w:trPr>
          <w:trHeight w:val="277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E8ABA4" w14:textId="77777777" w:rsidR="00102587" w:rsidRPr="00B71C32" w:rsidRDefault="00102587" w:rsidP="00101B7B">
            <w:pPr>
              <w:widowControl/>
              <w:ind w:firstLineChars="100" w:firstLine="240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 xml:space="preserve">Skin and soft-tissue </w:t>
            </w:r>
          </w:p>
        </w:tc>
        <w:tc>
          <w:tcPr>
            <w:tcW w:w="173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0D87D8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6 (4.4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215E6F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1 (2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0908E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5 (5.0%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267551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</w:rPr>
              <w:t>0.910</w:t>
            </w:r>
          </w:p>
        </w:tc>
      </w:tr>
      <w:tr w:rsidR="00102587" w:rsidRPr="00B71C32" w14:paraId="3CDA2E0D" w14:textId="77777777" w:rsidTr="00101B7B">
        <w:trPr>
          <w:trHeight w:val="277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196EB" w14:textId="77777777" w:rsidR="00102587" w:rsidRPr="00B71C32" w:rsidRDefault="00102587" w:rsidP="00101B7B">
            <w:pPr>
              <w:widowControl/>
              <w:ind w:firstLineChars="100" w:firstLine="240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Biliary tract</w:t>
            </w:r>
          </w:p>
        </w:tc>
        <w:tc>
          <w:tcPr>
            <w:tcW w:w="173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E7A503" w14:textId="16768A2C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19 (1</w:t>
            </w:r>
            <w:r w:rsidR="00F5689F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B256A9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1 (2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B33A89" w14:textId="5C9F825D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18 (18%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D94288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.021</w:t>
            </w:r>
          </w:p>
        </w:tc>
      </w:tr>
      <w:tr w:rsidR="00102587" w:rsidRPr="00B71C32" w14:paraId="1E585C93" w14:textId="77777777" w:rsidTr="00101B7B">
        <w:trPr>
          <w:trHeight w:val="277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258FFA" w14:textId="77777777" w:rsidR="00102587" w:rsidRPr="00B71C32" w:rsidRDefault="00102587" w:rsidP="00101B7B">
            <w:pPr>
              <w:widowControl/>
              <w:ind w:firstLineChars="100" w:firstLine="240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 xml:space="preserve">Urinary tract </w:t>
            </w:r>
          </w:p>
        </w:tc>
        <w:tc>
          <w:tcPr>
            <w:tcW w:w="173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1128D6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12 (8.8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586A5E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3 (8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F55CB5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9 (9.0%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F26D4F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</w:rPr>
              <w:t>1.000</w:t>
            </w:r>
          </w:p>
        </w:tc>
      </w:tr>
      <w:tr w:rsidR="00102587" w:rsidRPr="00B71C32" w14:paraId="71E140DC" w14:textId="77777777" w:rsidTr="00101B7B">
        <w:trPr>
          <w:trHeight w:val="277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E42408" w14:textId="77777777" w:rsidR="00102587" w:rsidRPr="00B71C32" w:rsidRDefault="00102587" w:rsidP="00101B7B">
            <w:pPr>
              <w:widowControl/>
              <w:ind w:firstLineChars="100" w:firstLine="240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Catheter related</w:t>
            </w:r>
          </w:p>
        </w:tc>
        <w:tc>
          <w:tcPr>
            <w:tcW w:w="173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471C53" w14:textId="6A990404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15 (1</w:t>
            </w:r>
            <w:r w:rsidR="00F5689F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1678B1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3 (8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20DE4A" w14:textId="0B3BF77B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12 (12%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FC9B5E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</w:rPr>
              <w:t>0.734</w:t>
            </w:r>
          </w:p>
        </w:tc>
      </w:tr>
      <w:tr w:rsidR="00102587" w:rsidRPr="00B71C32" w14:paraId="2F185A2F" w14:textId="77777777" w:rsidTr="00101B7B">
        <w:trPr>
          <w:trHeight w:val="277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821E59" w14:textId="77777777" w:rsidR="00102587" w:rsidRPr="00B71C32" w:rsidRDefault="00102587" w:rsidP="00101B7B">
            <w:pPr>
              <w:widowControl/>
              <w:ind w:firstLineChars="100" w:firstLine="240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 xml:space="preserve">Intra-abdominal </w:t>
            </w:r>
          </w:p>
        </w:tc>
        <w:tc>
          <w:tcPr>
            <w:tcW w:w="173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D321DC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2 (1.5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C6D37C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ABF85D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2 (2.0%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63EA17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</w:rPr>
              <w:t>1.000</w:t>
            </w:r>
          </w:p>
        </w:tc>
      </w:tr>
      <w:tr w:rsidR="00102587" w:rsidRPr="00B71C32" w14:paraId="69AD63D7" w14:textId="77777777" w:rsidTr="00101B7B">
        <w:trPr>
          <w:trHeight w:val="277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489125" w14:textId="77777777" w:rsidR="00102587" w:rsidRPr="00B71C32" w:rsidRDefault="00102587" w:rsidP="00101B7B">
            <w:pPr>
              <w:widowControl/>
              <w:ind w:firstLineChars="100" w:firstLine="240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Surgical sites</w:t>
            </w:r>
          </w:p>
        </w:tc>
        <w:tc>
          <w:tcPr>
            <w:tcW w:w="173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F50AA2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4 (2.9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A5F306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1 (2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68DE90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3 (3.0%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2EE252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</w:rPr>
              <w:t>1.000</w:t>
            </w:r>
          </w:p>
        </w:tc>
      </w:tr>
      <w:tr w:rsidR="00102587" w:rsidRPr="00B71C32" w14:paraId="43CCABBE" w14:textId="77777777" w:rsidTr="00101B7B">
        <w:trPr>
          <w:trHeight w:val="277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DC1934" w14:textId="77777777" w:rsidR="00102587" w:rsidRPr="00B71C32" w:rsidRDefault="00102587" w:rsidP="00101B7B">
            <w:pPr>
              <w:widowControl/>
              <w:ind w:firstLineChars="100" w:firstLine="240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73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BFC187" w14:textId="74FDDE24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46 (3</w:t>
            </w:r>
            <w:r w:rsidR="00F5689F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FFF28" w14:textId="4A4003DD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19 (5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9C7453" w14:textId="14E107A2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27 (27%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278956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.007</w:t>
            </w:r>
          </w:p>
        </w:tc>
      </w:tr>
      <w:tr w:rsidR="00102587" w:rsidRPr="00B71C32" w14:paraId="5EDD6528" w14:textId="77777777" w:rsidTr="00101B7B">
        <w:trPr>
          <w:trHeight w:val="277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E56979" w14:textId="77777777" w:rsidR="00102587" w:rsidRPr="00B71C32" w:rsidRDefault="00102587" w:rsidP="00101B7B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he condition after BSI</w:t>
            </w:r>
          </w:p>
        </w:tc>
        <w:tc>
          <w:tcPr>
            <w:tcW w:w="173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0C0B72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1FC8A4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610634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37F5CC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02587" w:rsidRPr="00B71C32" w14:paraId="19155C1E" w14:textId="77777777" w:rsidTr="00101B7B">
        <w:trPr>
          <w:trHeight w:val="277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7E8566" w14:textId="77777777" w:rsidR="00102587" w:rsidRPr="00B71C32" w:rsidRDefault="00102587" w:rsidP="00101B7B">
            <w:pPr>
              <w:widowControl/>
              <w:ind w:firstLineChars="100" w:firstLine="240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6" w:name="_Hlk117174694"/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 xml:space="preserve">MOF </w:t>
            </w:r>
          </w:p>
        </w:tc>
        <w:tc>
          <w:tcPr>
            <w:tcW w:w="173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D07A0B" w14:textId="17EE9D3B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44 (32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E69F56" w14:textId="3812AFEF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29 (7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7B6794" w14:textId="3FF432F3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15 (15%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418198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102587" w:rsidRPr="00B71C32" w14:paraId="3B6B81BE" w14:textId="77777777" w:rsidTr="00101B7B">
        <w:trPr>
          <w:trHeight w:val="277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7BB1B4" w14:textId="77777777" w:rsidR="00102587" w:rsidRPr="00B71C32" w:rsidRDefault="00102587" w:rsidP="00101B7B">
            <w:pPr>
              <w:widowControl/>
              <w:ind w:firstLineChars="100" w:firstLine="240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 xml:space="preserve">Sepsis or septic shock </w:t>
            </w:r>
          </w:p>
        </w:tc>
        <w:tc>
          <w:tcPr>
            <w:tcW w:w="173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5D392F" w14:textId="165366ED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59 (43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677E0A" w14:textId="18A052FD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27 (7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5B27CA" w14:textId="599C72EC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32 (32%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124846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bookmarkEnd w:id="6"/>
      <w:tr w:rsidR="00102587" w:rsidRPr="00B71C32" w14:paraId="49404B15" w14:textId="77777777" w:rsidTr="00101B7B">
        <w:trPr>
          <w:trHeight w:val="277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5D2779" w14:textId="77777777" w:rsidR="00102587" w:rsidRPr="00B71C32" w:rsidRDefault="00102587" w:rsidP="00101B7B">
            <w:pPr>
              <w:widowControl/>
              <w:ind w:firstLineChars="100" w:firstLine="240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Mechanical ventilation</w:t>
            </w:r>
          </w:p>
        </w:tc>
        <w:tc>
          <w:tcPr>
            <w:tcW w:w="173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C01171" w14:textId="61F1BEB8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55 (4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69F6A5" w14:textId="122E83C5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19 (5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27BC35" w14:textId="1D81D7C3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36 (36%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6C13CC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</w:rPr>
              <w:t>0.104</w:t>
            </w:r>
          </w:p>
        </w:tc>
      </w:tr>
      <w:tr w:rsidR="00102587" w:rsidRPr="00B71C32" w14:paraId="57428180" w14:textId="77777777" w:rsidTr="00101B7B">
        <w:trPr>
          <w:trHeight w:val="277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8D3387" w14:textId="77777777" w:rsidR="00102587" w:rsidRPr="00B71C32" w:rsidRDefault="00102587" w:rsidP="00101B7B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aboratory examination</w:t>
            </w:r>
          </w:p>
        </w:tc>
        <w:tc>
          <w:tcPr>
            <w:tcW w:w="173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FEA626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38CD0E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1F7657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0BC2F1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02587" w:rsidRPr="00B71C32" w14:paraId="24D2BC39" w14:textId="77777777" w:rsidTr="00101B7B">
        <w:trPr>
          <w:trHeight w:val="277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6EDF32" w14:textId="4ABEC4E4" w:rsidR="00102587" w:rsidRPr="00B71C32" w:rsidRDefault="00102587" w:rsidP="00101B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Neutrophilic granulocyte, median (IQR)</w:t>
            </w: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r w:rsidR="00B71C32"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3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556E3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8.78 (1.25, 14.1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92EE26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1.00 (0, 12.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C6FDAC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9.95 (5.03, 14.58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FE8F78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.002</w:t>
            </w:r>
          </w:p>
        </w:tc>
      </w:tr>
      <w:tr w:rsidR="00102587" w:rsidRPr="00B71C32" w14:paraId="3EB771FC" w14:textId="77777777" w:rsidTr="00101B7B">
        <w:trPr>
          <w:trHeight w:val="277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8B9114" w14:textId="13943440" w:rsidR="00102587" w:rsidRPr="00B71C32" w:rsidRDefault="00102587" w:rsidP="00101B7B">
            <w:pPr>
              <w:widowControl/>
              <w:ind w:firstLineChars="100" w:firstLine="240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Hemoglobin, (mean, SD)</w:t>
            </w: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  <w:r w:rsidR="00B71C32"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⁜</w:t>
            </w:r>
          </w:p>
        </w:tc>
        <w:tc>
          <w:tcPr>
            <w:tcW w:w="173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4972D9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82.76 (23.1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C7CCB9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75.19 (20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05792B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85.56 (23.67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066E05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.019</w:t>
            </w:r>
          </w:p>
        </w:tc>
      </w:tr>
      <w:tr w:rsidR="00102587" w:rsidRPr="00B71C32" w14:paraId="0EA752A4" w14:textId="77777777" w:rsidTr="00101B7B">
        <w:trPr>
          <w:trHeight w:val="277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9CA4EB" w14:textId="37A5316D" w:rsidR="00102587" w:rsidRPr="00B71C32" w:rsidRDefault="00102587" w:rsidP="00101B7B">
            <w:pPr>
              <w:widowControl/>
              <w:ind w:firstLineChars="100" w:firstLine="240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Platelet, median (IQR)</w:t>
            </w: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  <w:r w:rsidR="00B71C32"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3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6F9313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110 (21.5, 22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6A3996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15 (9, 46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3008BB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150 (58, 247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CBD497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102587" w:rsidRPr="00B71C32" w14:paraId="27EFACCF" w14:textId="77777777" w:rsidTr="00101B7B">
        <w:trPr>
          <w:trHeight w:val="277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A1061" w14:textId="71D00D44" w:rsidR="00102587" w:rsidRPr="00B71C32" w:rsidRDefault="00102587" w:rsidP="00101B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bookmarkStart w:id="7" w:name="_Hlk117174941"/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C-reactive protein</w:t>
            </w:r>
            <w:bookmarkEnd w:id="7"/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, median</w:t>
            </w:r>
            <w:r w:rsidR="00B71C32">
              <w:rPr>
                <w:rFonts w:ascii="MS Gothic" w:eastAsia="MS Gothic" w:hAnsi="MS Gothic" w:cs="MS Gothic" w:hint="eastAsia"/>
                <w:color w:val="000000"/>
                <w:kern w:val="0"/>
                <w:sz w:val="24"/>
                <w:szCs w:val="24"/>
              </w:rPr>
              <w:t>▴</w:t>
            </w: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 xml:space="preserve"> (IQR)</w:t>
            </w: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73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F338EC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112.96 (64.19, 174.9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DB8DDA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154.89 (82.30, 212.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DDAF0D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105.50 (62.00, 151.38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14ACE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.043</w:t>
            </w:r>
          </w:p>
        </w:tc>
      </w:tr>
      <w:tr w:rsidR="00102587" w:rsidRPr="00B71C32" w14:paraId="19D05B2B" w14:textId="77777777" w:rsidTr="00101B7B">
        <w:trPr>
          <w:trHeight w:val="277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C5514C" w14:textId="7AB272F9" w:rsidR="00102587" w:rsidRPr="00B71C32" w:rsidRDefault="00102587" w:rsidP="00101B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Procalcitonin, median (IQR)</w:t>
            </w: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  <w:r w:rsidR="00B71C32"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⁕</w:t>
            </w:r>
          </w:p>
        </w:tc>
        <w:tc>
          <w:tcPr>
            <w:tcW w:w="173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CCB11F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2.66 (0.48, 15.3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B3A3F0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4.57 (1.08, 29.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A5186F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1.62 (0.46, 13.58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A74A0B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</w:rPr>
              <w:t>0.112</w:t>
            </w:r>
          </w:p>
        </w:tc>
      </w:tr>
      <w:tr w:rsidR="00102587" w:rsidRPr="00B71C32" w14:paraId="12A1A87A" w14:textId="77777777" w:rsidTr="00101B7B">
        <w:trPr>
          <w:trHeight w:val="277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464BEC" w14:textId="3C8B807D" w:rsidR="00102587" w:rsidRPr="00B71C32" w:rsidRDefault="00102587" w:rsidP="00101B7B">
            <w:pPr>
              <w:widowControl/>
              <w:ind w:firstLineChars="100" w:firstLine="240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8" w:name="_Hlk117174961"/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Agranulocytosis</w:t>
            </w:r>
            <w:bookmarkEnd w:id="8"/>
          </w:p>
        </w:tc>
        <w:tc>
          <w:tcPr>
            <w:tcW w:w="173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48DB8BA1" w14:textId="193F1A5A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33 (24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8872BC" w14:textId="250428B4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18 (4</w:t>
            </w:r>
            <w:r w:rsidR="00F5689F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A66891" w14:textId="2B9A3BB0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15 (15%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066D72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102587" w:rsidRPr="00B71C32" w14:paraId="57542BEA" w14:textId="77777777" w:rsidTr="00101B7B">
        <w:trPr>
          <w:trHeight w:val="277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C8FFC0" w14:textId="77777777" w:rsidR="00102587" w:rsidRPr="00B71C32" w:rsidRDefault="00102587" w:rsidP="00101B7B">
            <w:pPr>
              <w:widowControl/>
              <w:ind w:firstLineChars="100" w:firstLine="240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PBS, median (IQR)</w:t>
            </w:r>
          </w:p>
        </w:tc>
        <w:tc>
          <w:tcPr>
            <w:tcW w:w="173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0841C3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2 (1, 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FCDF3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6 (2, 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1CC3A3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2 (0, 4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A0E51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102587" w:rsidRPr="00B71C32" w14:paraId="62AF1CB3" w14:textId="77777777" w:rsidTr="00101B7B">
        <w:trPr>
          <w:trHeight w:val="277"/>
        </w:trPr>
        <w:tc>
          <w:tcPr>
            <w:tcW w:w="369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259ED3" w14:textId="77777777" w:rsidR="00102587" w:rsidRPr="00B71C32" w:rsidRDefault="00102587" w:rsidP="00101B7B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ntibiotics usage after infe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4AF74A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FDCEA4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ED2D9D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FBB72D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02587" w:rsidRPr="00B71C32" w14:paraId="55BE3B8C" w14:textId="77777777" w:rsidTr="00101B7B">
        <w:trPr>
          <w:trHeight w:val="277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ECF9AF" w14:textId="30F2BEFA" w:rsidR="00102587" w:rsidRPr="00B71C32" w:rsidRDefault="00102587" w:rsidP="00101B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9" w:name="_Hlk117175050"/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Appropriate initial therapy</w:t>
            </w:r>
            <w:bookmarkEnd w:id="9"/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 xml:space="preserve"> with 48h</w:t>
            </w:r>
          </w:p>
        </w:tc>
        <w:tc>
          <w:tcPr>
            <w:tcW w:w="173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3395AE" w14:textId="56F08E8D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54 (39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01E54A" w14:textId="6599993A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9 (2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C620BF" w14:textId="50983663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45 (45%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E3298F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.028</w:t>
            </w:r>
          </w:p>
        </w:tc>
      </w:tr>
      <w:tr w:rsidR="00DE121F" w:rsidRPr="00DE121F" w14:paraId="33CEE070" w14:textId="77777777" w:rsidTr="00101B7B">
        <w:trPr>
          <w:trHeight w:val="277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08A52D" w14:textId="325D85EA" w:rsidR="00DE121F" w:rsidRPr="00B71C32" w:rsidRDefault="00DE121F" w:rsidP="00DE121F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Appropriate</w:t>
            </w: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therapy</w:t>
            </w:r>
          </w:p>
        </w:tc>
        <w:tc>
          <w:tcPr>
            <w:tcW w:w="173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3BB59374" w14:textId="48DFFA66" w:rsidR="00DE121F" w:rsidRPr="00B71C32" w:rsidRDefault="00DE121F" w:rsidP="00DE121F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21F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85 (62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E69664" w14:textId="5395FC3C" w:rsidR="00DE121F" w:rsidRPr="00B71C32" w:rsidRDefault="00DE121F" w:rsidP="00DE121F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21F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13 (3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245E96" w14:textId="3BFA7A31" w:rsidR="00DE121F" w:rsidRPr="00B71C32" w:rsidRDefault="00DE121F" w:rsidP="00DE121F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21F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72 (72%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4D5550" w14:textId="132E6EF6" w:rsidR="00DE121F" w:rsidRPr="00DE121F" w:rsidRDefault="00DE121F" w:rsidP="00DE121F">
            <w:pPr>
              <w:widowControl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E121F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102587" w:rsidRPr="00B71C32" w14:paraId="6A738C09" w14:textId="77777777" w:rsidTr="00101B7B">
        <w:trPr>
          <w:trHeight w:val="277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63E1CD" w14:textId="77777777" w:rsidR="00102587" w:rsidRPr="00B71C32" w:rsidRDefault="00102587" w:rsidP="00101B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Combined definitive therapy</w:t>
            </w:r>
          </w:p>
        </w:tc>
        <w:tc>
          <w:tcPr>
            <w:tcW w:w="173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DA5EE6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7766EA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B3CBD0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9EDC3A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02587" w:rsidRPr="00B71C32" w14:paraId="3205E38A" w14:textId="77777777" w:rsidTr="00101B7B">
        <w:trPr>
          <w:trHeight w:val="277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D035EB" w14:textId="77777777" w:rsidR="00102587" w:rsidRPr="00B71C32" w:rsidRDefault="00102587" w:rsidP="00101B7B">
            <w:pPr>
              <w:widowControl/>
              <w:ind w:firstLineChars="200" w:firstLine="480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Carbapenem+Quinolones</w:t>
            </w:r>
          </w:p>
        </w:tc>
        <w:tc>
          <w:tcPr>
            <w:tcW w:w="173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B173DA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4 (2.9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B65939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2 (5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89B02D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2 (2.0%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38B1B2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</w:rPr>
              <w:t>0.631</w:t>
            </w:r>
          </w:p>
        </w:tc>
      </w:tr>
      <w:tr w:rsidR="00102587" w:rsidRPr="00B71C32" w14:paraId="2407238C" w14:textId="77777777" w:rsidTr="00101B7B">
        <w:trPr>
          <w:trHeight w:val="277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F6F1F0" w14:textId="77777777" w:rsidR="00102587" w:rsidRPr="00B71C32" w:rsidRDefault="00102587" w:rsidP="00101B7B">
            <w:pPr>
              <w:widowControl/>
              <w:ind w:firstLineChars="200" w:firstLine="480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Carbapenem+ polymyxin</w:t>
            </w:r>
          </w:p>
        </w:tc>
        <w:tc>
          <w:tcPr>
            <w:tcW w:w="173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C3EA1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1 (0.7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EB9A66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1 (2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8F3B2F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DE44EF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</w:rPr>
              <w:t>0.270</w:t>
            </w:r>
          </w:p>
        </w:tc>
      </w:tr>
      <w:tr w:rsidR="00102587" w:rsidRPr="00B71C32" w14:paraId="6FB57342" w14:textId="77777777" w:rsidTr="00101B7B">
        <w:trPr>
          <w:trHeight w:val="277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EB7778" w14:textId="77777777" w:rsidR="00102587" w:rsidRPr="00B71C32" w:rsidRDefault="00102587" w:rsidP="00101B7B">
            <w:pPr>
              <w:widowControl/>
              <w:ind w:firstLineChars="200" w:firstLine="480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BIBLIs+Quinolones</w:t>
            </w:r>
          </w:p>
        </w:tc>
        <w:tc>
          <w:tcPr>
            <w:tcW w:w="173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531D9F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10 (7.3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A42D3D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6833C8" w14:textId="2791B43C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10 (10%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976974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</w:rPr>
              <w:t>0.104</w:t>
            </w:r>
          </w:p>
        </w:tc>
      </w:tr>
      <w:tr w:rsidR="00102587" w:rsidRPr="00B71C32" w14:paraId="788D9096" w14:textId="77777777" w:rsidTr="00101B7B">
        <w:trPr>
          <w:trHeight w:val="277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13AF61" w14:textId="77777777" w:rsidR="00102587" w:rsidRPr="00B71C32" w:rsidRDefault="00102587" w:rsidP="00101B7B">
            <w:pPr>
              <w:widowControl/>
              <w:ind w:firstLineChars="200" w:firstLine="480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BIBLIs+polymyxin</w:t>
            </w:r>
          </w:p>
        </w:tc>
        <w:tc>
          <w:tcPr>
            <w:tcW w:w="173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3BCE37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4 (2.9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62F3BC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2D78BF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4 (4.0%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7DFE32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</w:rPr>
              <w:t>0.507</w:t>
            </w:r>
          </w:p>
        </w:tc>
      </w:tr>
      <w:tr w:rsidR="00102587" w:rsidRPr="00B71C32" w14:paraId="5BABC210" w14:textId="77777777" w:rsidTr="00101B7B">
        <w:trPr>
          <w:trHeight w:val="277"/>
        </w:trPr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F0D52F" w14:textId="77777777" w:rsidR="00102587" w:rsidRPr="00B71C32" w:rsidRDefault="00102587" w:rsidP="00101B7B">
            <w:pPr>
              <w:widowControl/>
              <w:ind w:firstLineChars="200" w:firstLine="480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BIBLIs+Aminoglycosides</w:t>
            </w:r>
          </w:p>
        </w:tc>
        <w:tc>
          <w:tcPr>
            <w:tcW w:w="173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2F4E4E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5 (3.6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DBE532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1 (2.7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F4875B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4 (4.0%)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F97FE2" w14:textId="77777777" w:rsidR="00102587" w:rsidRPr="00B71C32" w:rsidRDefault="00102587" w:rsidP="00101B7B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71C32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</w:rPr>
              <w:t>1.000</w:t>
            </w:r>
          </w:p>
        </w:tc>
      </w:tr>
    </w:tbl>
    <w:p w14:paraId="6740CC29" w14:textId="77777777" w:rsidR="00102587" w:rsidRPr="00B71C32" w:rsidRDefault="00102587" w:rsidP="00101B7B">
      <w:pPr>
        <w:rPr>
          <w:rFonts w:ascii="Times New Roman" w:eastAsia="UniversLTStd-BoldCn" w:hAnsi="Times New Roman" w:cs="Times New Roman"/>
          <w:kern w:val="0"/>
          <w:sz w:val="24"/>
          <w:szCs w:val="24"/>
        </w:rPr>
      </w:pPr>
      <w:r w:rsidRPr="00B71C32">
        <w:rPr>
          <w:rFonts w:ascii="Times New Roman" w:eastAsia="UniversLTStd-BoldCn" w:hAnsi="Times New Roman" w:cs="Times New Roman"/>
          <w:kern w:val="0"/>
          <w:sz w:val="24"/>
          <w:szCs w:val="24"/>
        </w:rPr>
        <w:t xml:space="preserve">Data are presented as no. (%) unless otherwise indicated. Bolded numbers indicate that </w:t>
      </w:r>
      <w:r w:rsidRPr="00B71C32">
        <w:rPr>
          <w:rFonts w:ascii="Times New Roman" w:eastAsia="UniversLTStd-BoldCn" w:hAnsi="Times New Roman" w:cs="Times New Roman"/>
          <w:i/>
          <w:iCs/>
          <w:kern w:val="0"/>
          <w:sz w:val="24"/>
          <w:szCs w:val="24"/>
        </w:rPr>
        <w:t>P</w:t>
      </w:r>
      <w:r w:rsidRPr="00B71C32">
        <w:rPr>
          <w:rFonts w:ascii="Times New Roman" w:eastAsia="UniversLTStd-BoldCn" w:hAnsi="Times New Roman" w:cs="Times New Roman"/>
          <w:kern w:val="0"/>
          <w:sz w:val="24"/>
          <w:szCs w:val="24"/>
        </w:rPr>
        <w:t xml:space="preserve"> &lt; 0.05.</w:t>
      </w:r>
    </w:p>
    <w:p w14:paraId="00F20B6F" w14:textId="234F5E54" w:rsidR="00102587" w:rsidRDefault="00102587" w:rsidP="00101B7B">
      <w:pPr>
        <w:rPr>
          <w:rFonts w:ascii="Times New Roman" w:eastAsia="UniversLTStd-BoldCn" w:hAnsi="Times New Roman" w:cs="Times New Roman"/>
          <w:kern w:val="0"/>
          <w:sz w:val="24"/>
          <w:szCs w:val="24"/>
        </w:rPr>
      </w:pPr>
      <w:r w:rsidRPr="00B71C32">
        <w:rPr>
          <w:rFonts w:ascii="Times New Roman" w:eastAsia="UniversLTStd-BoldCn" w:hAnsi="Times New Roman" w:cs="Times New Roman"/>
          <w:kern w:val="0"/>
          <w:sz w:val="24"/>
          <w:szCs w:val="24"/>
        </w:rPr>
        <w:t xml:space="preserve">Abbreviations: IQR, interquartile range; ICU, intensive care unit; ERCP, Endoscopic Retrograde </w:t>
      </w:r>
      <w:proofErr w:type="spellStart"/>
      <w:r w:rsidRPr="00B71C32">
        <w:rPr>
          <w:rFonts w:ascii="Times New Roman" w:eastAsia="UniversLTStd-BoldCn" w:hAnsi="Times New Roman" w:cs="Times New Roman"/>
          <w:kern w:val="0"/>
          <w:sz w:val="24"/>
          <w:szCs w:val="24"/>
        </w:rPr>
        <w:t>Cholangio</w:t>
      </w:r>
      <w:proofErr w:type="spellEnd"/>
      <w:r w:rsidRPr="00B71C32">
        <w:rPr>
          <w:rFonts w:ascii="Times New Roman" w:eastAsia="UniversLTStd-BoldCn" w:hAnsi="Times New Roman" w:cs="Times New Roman"/>
          <w:kern w:val="0"/>
          <w:sz w:val="24"/>
          <w:szCs w:val="24"/>
        </w:rPr>
        <w:t>-Pancreatography; PTCD,</w:t>
      </w:r>
      <w:r w:rsidR="00B71C32">
        <w:rPr>
          <w:rFonts w:ascii="Times New Roman" w:eastAsia="UniversLTStd-BoldCn" w:hAnsi="Times New Roman" w:cs="Times New Roman" w:hint="eastAsia"/>
          <w:kern w:val="0"/>
          <w:sz w:val="24"/>
          <w:szCs w:val="24"/>
        </w:rPr>
        <w:t xml:space="preserve"> </w:t>
      </w:r>
      <w:r w:rsidRPr="00B71C32">
        <w:rPr>
          <w:rFonts w:ascii="Times New Roman" w:eastAsia="UniversLTStd-BoldCn" w:hAnsi="Times New Roman" w:cs="Times New Roman"/>
          <w:kern w:val="0"/>
          <w:sz w:val="24"/>
          <w:szCs w:val="24"/>
        </w:rPr>
        <w:t xml:space="preserve">Percutaneous transhepatic cholangial drainage; MDRPA, multidrug-resistant </w:t>
      </w:r>
      <w:r w:rsidRPr="00B71C32">
        <w:rPr>
          <w:rFonts w:ascii="Times New Roman" w:eastAsia="UniversLTStd-BoldCn" w:hAnsi="Times New Roman" w:cs="Times New Roman"/>
          <w:i/>
          <w:iCs/>
          <w:kern w:val="0"/>
          <w:sz w:val="24"/>
          <w:szCs w:val="24"/>
        </w:rPr>
        <w:t>Pseudomonas aeruginosa</w:t>
      </w:r>
      <w:r w:rsidRPr="00B71C32">
        <w:rPr>
          <w:rFonts w:ascii="Times New Roman" w:eastAsia="UniversLTStd-BoldCn" w:hAnsi="Times New Roman" w:cs="Times New Roman"/>
          <w:kern w:val="0"/>
          <w:sz w:val="24"/>
          <w:szCs w:val="24"/>
        </w:rPr>
        <w:t xml:space="preserve">; DTRPA, difficult-to-treat resistant </w:t>
      </w:r>
      <w:r w:rsidRPr="00B71C32">
        <w:rPr>
          <w:rFonts w:ascii="Times New Roman" w:eastAsia="UniversLTStd-BoldCn" w:hAnsi="Times New Roman" w:cs="Times New Roman"/>
          <w:i/>
          <w:iCs/>
          <w:kern w:val="0"/>
          <w:sz w:val="24"/>
          <w:szCs w:val="24"/>
        </w:rPr>
        <w:t>Pseudomonas aeruginosa</w:t>
      </w:r>
      <w:r w:rsidRPr="00B71C32">
        <w:rPr>
          <w:rFonts w:ascii="Times New Roman" w:eastAsia="UniversLTStd-BoldCn" w:hAnsi="Times New Roman" w:cs="Times New Roman"/>
          <w:kern w:val="0"/>
          <w:sz w:val="24"/>
          <w:szCs w:val="24"/>
        </w:rPr>
        <w:t>; BLBLIS, β-lactam/β-lactamase Inhibitor Combinations, including Piperacillin-tazobactam and Cefoperazone-sulbactam; BSI, bloodstream infection; MOF, Multiple organ failure; PBS, Pitt bacteremia score.</w:t>
      </w:r>
    </w:p>
    <w:p w14:paraId="36E27A08" w14:textId="68CE3B1D" w:rsidR="00B71C32" w:rsidRPr="00B71C32" w:rsidRDefault="00B71C32" w:rsidP="00101B7B">
      <w:pPr>
        <w:tabs>
          <w:tab w:val="center" w:pos="4153"/>
        </w:tabs>
        <w:rPr>
          <w:rFonts w:ascii="Times New Roman" w:hAnsi="Times New Roman" w:cs="Times New Roman"/>
          <w:kern w:val="0"/>
          <w:sz w:val="24"/>
          <w:szCs w:val="24"/>
        </w:rPr>
      </w:pPr>
      <w:r w:rsidRPr="000733C2">
        <w:rPr>
          <w:rFonts w:ascii="Times New Roman" w:eastAsia="UniversLTStd-BoldCn" w:hAnsi="Times New Roman" w:cs="Times New Roman" w:hint="eastAsia"/>
          <w:kern w:val="0"/>
          <w:sz w:val="24"/>
          <w:szCs w:val="24"/>
        </w:rPr>
        <w:t>U</w:t>
      </w:r>
      <w:r w:rsidRPr="000733C2">
        <w:rPr>
          <w:rFonts w:ascii="Times New Roman" w:eastAsia="UniversLTStd-BoldCn" w:hAnsi="Times New Roman" w:cs="Times New Roman"/>
          <w:kern w:val="0"/>
          <w:sz w:val="24"/>
          <w:szCs w:val="24"/>
        </w:rPr>
        <w:t xml:space="preserve">nits: </w:t>
      </w:r>
      <w:r w:rsidRPr="000733C2">
        <w:rPr>
          <w:rFonts w:ascii="Times New Roman" w:eastAsia="UniversLTStd-BoldCn" w:hAnsi="Times New Roman" w:cs="Times New Roman" w:hint="eastAsia"/>
          <w:kern w:val="0"/>
          <w:sz w:val="24"/>
          <w:szCs w:val="24"/>
          <w:vertAlign w:val="superscript"/>
        </w:rPr>
        <w:t>*</w:t>
      </w:r>
      <w:r w:rsidRPr="000733C2">
        <w:rPr>
          <w:rFonts w:ascii="Times New Roman" w:eastAsia="UniversLTStd-BoldCn" w:hAnsi="Times New Roman" w:cs="Times New Roman"/>
          <w:kern w:val="0"/>
          <w:sz w:val="24"/>
          <w:szCs w:val="24"/>
          <w:vertAlign w:val="superscript"/>
        </w:rPr>
        <w:t xml:space="preserve"> </w:t>
      </w:r>
      <w:r w:rsidRPr="000733C2">
        <w:rPr>
          <w:rFonts w:ascii="Times New Roman" w:hAnsi="Times New Roman" w:cs="Times New Roman"/>
          <w:sz w:val="24"/>
          <w:szCs w:val="24"/>
        </w:rPr>
        <w:t xml:space="preserve">0.5 × 10^9 cells/L; </w:t>
      </w:r>
      <w:r w:rsidRPr="000733C2">
        <w:rPr>
          <w:rFonts w:ascii="Times New Roman" w:hAnsi="Times New Roman" w:cs="Times New Roman" w:hint="eastAsia"/>
          <w:sz w:val="24"/>
          <w:szCs w:val="24"/>
          <w:vertAlign w:val="superscript"/>
        </w:rPr>
        <w:t>⁜</w:t>
      </w:r>
      <w:r w:rsidRPr="000733C2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 w:rsidRPr="000733C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g/L; </w:t>
      </w:r>
      <w:r w:rsidRPr="000733C2">
        <w:rPr>
          <w:rFonts w:ascii="MS Gothic" w:eastAsia="MS Gothic" w:hAnsi="MS Gothic" w:cs="MS Gothic" w:hint="eastAsia"/>
          <w:color w:val="000000"/>
          <w:kern w:val="0"/>
          <w:sz w:val="24"/>
          <w:szCs w:val="24"/>
          <w:vertAlign w:val="superscript"/>
        </w:rPr>
        <w:t>▴</w:t>
      </w:r>
      <w:r w:rsidRPr="000733C2">
        <w:rPr>
          <w:rFonts w:ascii="MS Gothic" w:hAnsi="MS Gothic" w:cs="MS Gothic"/>
          <w:color w:val="000000"/>
          <w:kern w:val="0"/>
          <w:sz w:val="24"/>
          <w:szCs w:val="24"/>
          <w:vertAlign w:val="superscript"/>
        </w:rPr>
        <w:t xml:space="preserve"> </w:t>
      </w:r>
      <w:r w:rsidRPr="000733C2">
        <w:rPr>
          <w:rFonts w:ascii="Times New Roman" w:hAnsi="Times New Roman" w:cs="Times New Roman"/>
          <w:kern w:val="0"/>
          <w:sz w:val="24"/>
          <w:szCs w:val="24"/>
        </w:rPr>
        <w:t xml:space="preserve">mg/L, </w:t>
      </w:r>
      <w:r w:rsidRPr="000733C2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⁕</w:t>
      </w:r>
      <w:r w:rsidRPr="000733C2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 xml:space="preserve"> </w:t>
      </w:r>
      <w:r w:rsidRPr="000733C2">
        <w:rPr>
          <w:rFonts w:ascii="Times New Roman" w:hAnsi="Times New Roman" w:cs="Times New Roman"/>
          <w:kern w:val="0"/>
          <w:sz w:val="24"/>
          <w:szCs w:val="24"/>
        </w:rPr>
        <w:t>ng/ml.</w:t>
      </w:r>
    </w:p>
    <w:p w14:paraId="60AD4CC8" w14:textId="77777777" w:rsidR="00102587" w:rsidRPr="00B71C32" w:rsidRDefault="00102587" w:rsidP="00101B7B">
      <w:pPr>
        <w:pStyle w:val="a8"/>
        <w:numPr>
          <w:ilvl w:val="0"/>
          <w:numId w:val="1"/>
        </w:numPr>
        <w:ind w:firstLineChars="0"/>
        <w:rPr>
          <w:rFonts w:ascii="Times New Roman" w:eastAsia="UniversLTStd-BoldCn" w:hAnsi="Times New Roman" w:cs="Times New Roman"/>
          <w:kern w:val="0"/>
          <w:sz w:val="24"/>
          <w:szCs w:val="24"/>
        </w:rPr>
      </w:pPr>
      <w:r w:rsidRPr="00B71C32">
        <w:rPr>
          <w:rFonts w:ascii="Times New Roman" w:eastAsia="UniversLTStd-BoldCn" w:hAnsi="Times New Roman" w:cs="Times New Roman"/>
          <w:kern w:val="0"/>
          <w:sz w:val="24"/>
          <w:szCs w:val="24"/>
        </w:rPr>
        <w:t>During hospitalization or 2 weeks before admission.</w:t>
      </w:r>
    </w:p>
    <w:p w14:paraId="73677BFB" w14:textId="77777777" w:rsidR="00102587" w:rsidRPr="00B71C32" w:rsidRDefault="00102587" w:rsidP="00101B7B">
      <w:pPr>
        <w:pStyle w:val="a8"/>
        <w:numPr>
          <w:ilvl w:val="0"/>
          <w:numId w:val="1"/>
        </w:numPr>
        <w:ind w:firstLineChars="0"/>
        <w:rPr>
          <w:rFonts w:ascii="Times New Roman" w:eastAsia="UniversLTStd-BoldCn" w:hAnsi="Times New Roman" w:cs="Times New Roman"/>
          <w:kern w:val="0"/>
          <w:sz w:val="24"/>
          <w:szCs w:val="24"/>
        </w:rPr>
      </w:pPr>
      <w:r w:rsidRPr="00B71C32">
        <w:rPr>
          <w:rFonts w:ascii="Times New Roman" w:eastAsia="UniversLTStd-BoldCn" w:hAnsi="Times New Roman" w:cs="Times New Roman"/>
          <w:kern w:val="0"/>
          <w:sz w:val="24"/>
          <w:szCs w:val="24"/>
        </w:rPr>
        <w:t>Evaluated 48 hours before and after the first positive blood culture, whichever is the highest or lowest when out of the normal range.</w:t>
      </w:r>
    </w:p>
    <w:p w14:paraId="640C43FE" w14:textId="77777777" w:rsidR="00102587" w:rsidRPr="00B71C32" w:rsidRDefault="00102587" w:rsidP="00101B7B">
      <w:pPr>
        <w:pStyle w:val="a8"/>
        <w:numPr>
          <w:ilvl w:val="0"/>
          <w:numId w:val="1"/>
        </w:numPr>
        <w:ind w:firstLineChars="0"/>
        <w:rPr>
          <w:rFonts w:ascii="Times New Roman" w:eastAsia="UniversLTStd-BoldCn" w:hAnsi="Times New Roman" w:cs="Times New Roman"/>
          <w:kern w:val="0"/>
          <w:sz w:val="24"/>
          <w:szCs w:val="24"/>
        </w:rPr>
      </w:pPr>
      <w:r w:rsidRPr="00B71C32">
        <w:rPr>
          <w:rFonts w:ascii="Times New Roman" w:eastAsia="UniversLTStd-BoldCn" w:hAnsi="Times New Roman" w:cs="Times New Roman"/>
          <w:kern w:val="0"/>
          <w:sz w:val="24"/>
          <w:szCs w:val="24"/>
        </w:rPr>
        <w:t>Evaluated 48 hours before and after the first positive blood culture, whichever is the lowest.</w:t>
      </w:r>
    </w:p>
    <w:p w14:paraId="1EB9D165" w14:textId="6E1B9DA3" w:rsidR="00A25886" w:rsidRPr="00101B7B" w:rsidRDefault="00102587" w:rsidP="00101B7B">
      <w:pPr>
        <w:pStyle w:val="a8"/>
        <w:numPr>
          <w:ilvl w:val="0"/>
          <w:numId w:val="1"/>
        </w:numPr>
        <w:ind w:firstLineChars="0"/>
        <w:rPr>
          <w:rFonts w:ascii="Times New Roman" w:eastAsia="UniversLTStd-BoldCn" w:hAnsi="Times New Roman" w:cs="Times New Roman"/>
          <w:kern w:val="0"/>
          <w:sz w:val="24"/>
          <w:szCs w:val="24"/>
        </w:rPr>
      </w:pPr>
      <w:r w:rsidRPr="00B71C32">
        <w:rPr>
          <w:rFonts w:ascii="Times New Roman" w:eastAsia="UniversLTStd-BoldCn" w:hAnsi="Times New Roman" w:cs="Times New Roman"/>
          <w:kern w:val="0"/>
          <w:sz w:val="24"/>
          <w:szCs w:val="24"/>
        </w:rPr>
        <w:t>Evaluated 48 hours before and after the first positive blood culture, whichever is the highest.</w:t>
      </w:r>
    </w:p>
    <w:sectPr w:rsidR="00A25886" w:rsidRPr="00101B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6E7707" w14:textId="77777777" w:rsidR="00C72E58" w:rsidRDefault="00C72E58" w:rsidP="00102587">
      <w:r>
        <w:separator/>
      </w:r>
    </w:p>
  </w:endnote>
  <w:endnote w:type="continuationSeparator" w:id="0">
    <w:p w14:paraId="7A49773C" w14:textId="77777777" w:rsidR="00C72E58" w:rsidRDefault="00C72E58" w:rsidP="001025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UniversLTStd-BoldCn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B77577" w14:textId="77777777" w:rsidR="00C72E58" w:rsidRDefault="00C72E58" w:rsidP="00102587">
      <w:r>
        <w:separator/>
      </w:r>
    </w:p>
  </w:footnote>
  <w:footnote w:type="continuationSeparator" w:id="0">
    <w:p w14:paraId="6BACB5F6" w14:textId="77777777" w:rsidR="00C72E58" w:rsidRDefault="00C72E58" w:rsidP="0010258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F105FA2"/>
    <w:multiLevelType w:val="hybridMultilevel"/>
    <w:tmpl w:val="C1D8FB06"/>
    <w:lvl w:ilvl="0" w:tplc="57A6093C">
      <w:start w:val="1"/>
      <w:numFmt w:val="lowerLetter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num w:numId="1" w16cid:durableId="37454350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886"/>
    <w:rsid w:val="00101B7B"/>
    <w:rsid w:val="00102587"/>
    <w:rsid w:val="001B6A4A"/>
    <w:rsid w:val="004B629F"/>
    <w:rsid w:val="005C5B72"/>
    <w:rsid w:val="006011F0"/>
    <w:rsid w:val="006D1143"/>
    <w:rsid w:val="00820812"/>
    <w:rsid w:val="008322AC"/>
    <w:rsid w:val="00A20E18"/>
    <w:rsid w:val="00A25886"/>
    <w:rsid w:val="00AB547E"/>
    <w:rsid w:val="00B71C32"/>
    <w:rsid w:val="00C72E58"/>
    <w:rsid w:val="00DE121F"/>
    <w:rsid w:val="00DF31BA"/>
    <w:rsid w:val="00EA3266"/>
    <w:rsid w:val="00F56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7F6226"/>
  <w15:chartTrackingRefBased/>
  <w15:docId w15:val="{576681FA-154A-4226-A425-D780C7962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25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25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25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25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2587"/>
    <w:rPr>
      <w:sz w:val="18"/>
      <w:szCs w:val="18"/>
    </w:rPr>
  </w:style>
  <w:style w:type="table" w:styleId="a7">
    <w:name w:val="Table Grid"/>
    <w:basedOn w:val="a1"/>
    <w:uiPriority w:val="39"/>
    <w:rsid w:val="001025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10258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597</Words>
  <Characters>3403</Characters>
  <Application>Microsoft Office Word</Application>
  <DocSecurity>0</DocSecurity>
  <Lines>28</Lines>
  <Paragraphs>7</Paragraphs>
  <ScaleCrop>false</ScaleCrop>
  <Company/>
  <LinksUpToDate>false</LinksUpToDate>
  <CharactersWithSpaces>3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袁 晴</dc:creator>
  <cp:keywords/>
  <dc:description/>
  <cp:lastModifiedBy>袁 晴</cp:lastModifiedBy>
  <cp:revision>10</cp:revision>
  <dcterms:created xsi:type="dcterms:W3CDTF">2022-11-05T03:41:00Z</dcterms:created>
  <dcterms:modified xsi:type="dcterms:W3CDTF">2023-04-29T03:26:00Z</dcterms:modified>
</cp:coreProperties>
</file>